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cs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2 Baseline measurements and differences between maxilla and mandible</w:t>
      </w:r>
      <w:r>
        <w:rPr>
          <w:rFonts w:hint="eastAsia" w:ascii="Times New Roman" w:hAnsi="Times New Roman" w:cs="Times New Roman"/>
          <w:b/>
          <w:bCs/>
        </w:rPr>
        <w:t>（</w:t>
      </w:r>
      <w:r>
        <w:rPr>
          <w:rFonts w:ascii="Times New Roman" w:hAnsi="Times New Roman" w:cs="Times New Roman"/>
          <w:b/>
          <w:bCs/>
        </w:rPr>
        <w:t>mm）</w:t>
      </w:r>
    </w:p>
    <w:tbl>
      <w:tblPr>
        <w:tblStyle w:val="4"/>
        <w:tblW w:w="82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40"/>
        <w:gridCol w:w="1128"/>
        <w:gridCol w:w="3260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cation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ean ±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tandard devi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edian (interquartile range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idge height</w:t>
            </w:r>
          </w:p>
        </w:tc>
        <w:tc>
          <w:tcPr>
            <w:tcW w:w="114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H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.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＜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5.13 ± 2.8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.01 ± 2.45</w:t>
            </w:r>
          </w:p>
        </w:tc>
        <w:tc>
          <w:tcPr>
            <w:tcW w:w="1276" w:type="dxa"/>
            <w:vMerge w:val="continue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P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4.70 ± 2.4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＜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.88 ± 2.32</w:t>
            </w:r>
          </w:p>
        </w:tc>
        <w:tc>
          <w:tcPr>
            <w:tcW w:w="127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.81 ± 2.7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＜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8.21 ± 2.76</w:t>
            </w:r>
          </w:p>
        </w:tc>
        <w:tc>
          <w:tcPr>
            <w:tcW w:w="127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xil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6.06 ± 2.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00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41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dible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7.39 ± 3.08</w:t>
            </w:r>
          </w:p>
        </w:tc>
        <w:tc>
          <w:tcPr>
            <w:tcW w:w="127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Note: P values came from Independent t-test and non-parametric Mann-Whitney U test</w:t>
      </w:r>
    </w:p>
    <w:p>
      <w:pPr>
        <w:spacing w:line="480" w:lineRule="auto"/>
        <w:ind w:firstLine="500" w:firstLineChars="250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*Significant result, p-value &lt; .05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C</w:t>
      </w:r>
      <w:r>
        <w:rPr>
          <w:rFonts w:ascii="Times New Roman" w:hAnsi="Times New Roman" w:eastAsia="宋体" w:cs="Times New Roman"/>
          <w:sz w:val="20"/>
          <w:szCs w:val="20"/>
        </w:rPr>
        <w:t xml:space="preserve">H: ridge height in the center of the sockets; </w:t>
      </w:r>
      <w:r>
        <w:rPr>
          <w:rFonts w:hint="eastAsia" w:ascii="Times New Roman" w:hAnsi="Times New Roman" w:eastAsia="宋体" w:cs="Times New Roman"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>H: ridge height</w:t>
      </w:r>
      <w: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t central buccal crest; LH/PH: ridge height</w:t>
      </w:r>
      <w: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t lingual/palatal crest; MH: ridge height</w:t>
      </w:r>
      <w: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t point in the center of mesial margin of socket; DH: ridge height</w:t>
      </w:r>
      <w: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t point in the center of distal margin of socket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0M2FlZGQ0OGNhNmE2MDgxMjBmYTFkMDI0MjZhYTIifQ=="/>
  </w:docVars>
  <w:rsids>
    <w:rsidRoot w:val="009F04F3"/>
    <w:rsid w:val="001D6C38"/>
    <w:rsid w:val="0020211D"/>
    <w:rsid w:val="00286DD0"/>
    <w:rsid w:val="003B39B7"/>
    <w:rsid w:val="004048B0"/>
    <w:rsid w:val="005B0E6A"/>
    <w:rsid w:val="006A069A"/>
    <w:rsid w:val="006D53CE"/>
    <w:rsid w:val="00712F19"/>
    <w:rsid w:val="007A47FB"/>
    <w:rsid w:val="007D7AF2"/>
    <w:rsid w:val="008B55CB"/>
    <w:rsid w:val="00986149"/>
    <w:rsid w:val="009F04F3"/>
    <w:rsid w:val="00A575E4"/>
    <w:rsid w:val="00B22FAB"/>
    <w:rsid w:val="00C143ED"/>
    <w:rsid w:val="0FE45157"/>
    <w:rsid w:val="5779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1283</Characters>
  <Lines>11</Lines>
  <Paragraphs>3</Paragraphs>
  <TotalTime>25</TotalTime>
  <ScaleCrop>false</ScaleCrop>
  <LinksUpToDate>false</LinksUpToDate>
  <CharactersWithSpaces>144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7:05:00Z</dcterms:created>
  <dc:creator>zhy2313pku@outlook.com</dc:creator>
  <cp:lastModifiedBy>..</cp:lastModifiedBy>
  <dcterms:modified xsi:type="dcterms:W3CDTF">2024-07-10T12:54:0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FAC46863B64AE6B36F1F8F8CE0C007_12</vt:lpwstr>
  </property>
</Properties>
</file>